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61A64" w14:textId="77777777" w:rsidR="00502D64" w:rsidRPr="009563CF" w:rsidRDefault="00502D64" w:rsidP="00502D6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3471C0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l Table S4.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Description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 xml:space="preserve"> of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key interventions and therapies 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>stratified by visceral adipose tissue (VAT) area (</w:t>
      </w:r>
      <w:r w:rsidRPr="00566922">
        <w:rPr>
          <w:rFonts w:ascii="Cambria Math" w:hAnsi="Cambria Math" w:cs="Cambria Math"/>
          <w:color w:val="202122"/>
          <w:sz w:val="22"/>
          <w:szCs w:val="22"/>
          <w:shd w:val="clear" w:color="auto" w:fill="F8F9FA"/>
          <w:lang w:val="en-US"/>
        </w:rPr>
        <w:t>≷</w:t>
      </w:r>
      <w:r>
        <w:rPr>
          <w:rFonts w:asciiTheme="minorHAnsi" w:hAnsiTheme="minorHAnsi" w:cstheme="minorHAnsi"/>
          <w:sz w:val="22"/>
          <w:szCs w:val="22"/>
          <w:lang w:val="en-US"/>
        </w:rPr>
        <w:t>156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 xml:space="preserve"> cm</w:t>
      </w:r>
      <w:r w:rsidRPr="009563CF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>skeletal muscle (SM) area (</w:t>
      </w:r>
      <w:r w:rsidRPr="00566922">
        <w:rPr>
          <w:rFonts w:ascii="Cambria Math" w:hAnsi="Cambria Math" w:cs="Cambria Math"/>
          <w:color w:val="202122"/>
          <w:sz w:val="22"/>
          <w:szCs w:val="22"/>
          <w:shd w:val="clear" w:color="auto" w:fill="F8F9FA"/>
          <w:lang w:val="en-US"/>
        </w:rPr>
        <w:t>≷</w:t>
      </w:r>
      <w:r>
        <w:rPr>
          <w:rFonts w:asciiTheme="minorHAnsi" w:hAnsiTheme="minorHAnsi" w:cstheme="minorHAnsi"/>
          <w:sz w:val="22"/>
          <w:szCs w:val="22"/>
          <w:lang w:val="en-US"/>
        </w:rPr>
        <w:t>137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 xml:space="preserve"> cm</w:t>
      </w:r>
      <w:r w:rsidRPr="009563CF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9563CF"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4D3F5C3F" w14:textId="77777777" w:rsidR="00502D64" w:rsidRPr="009563CF" w:rsidRDefault="00502D64" w:rsidP="00502D6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2C2C8A3" w14:textId="77777777" w:rsidR="00502D64" w:rsidRPr="009563CF" w:rsidRDefault="00502D64" w:rsidP="00502D6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597D055" w14:textId="77777777" w:rsidR="00502D64" w:rsidRPr="009563CF" w:rsidRDefault="00502D64" w:rsidP="00502D6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tbl>
      <w:tblPr>
        <w:tblStyle w:val="Gitternetztabelle2Akzent31"/>
        <w:tblW w:w="5000" w:type="pct"/>
        <w:tblLook w:val="04A0" w:firstRow="1" w:lastRow="0" w:firstColumn="1" w:lastColumn="0" w:noHBand="0" w:noVBand="1"/>
      </w:tblPr>
      <w:tblGrid>
        <w:gridCol w:w="2213"/>
        <w:gridCol w:w="1258"/>
        <w:gridCol w:w="1258"/>
        <w:gridCol w:w="915"/>
        <w:gridCol w:w="1257"/>
        <w:gridCol w:w="1257"/>
        <w:gridCol w:w="914"/>
      </w:tblGrid>
      <w:tr w:rsidR="00502D64" w:rsidRPr="009563CF" w14:paraId="33DFD7E5" w14:textId="77777777" w:rsidTr="00895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</w:tcPr>
          <w:p w14:paraId="3C2032C8" w14:textId="77777777" w:rsidR="00502D64" w:rsidRPr="009563CF" w:rsidRDefault="00502D64" w:rsidP="00895CD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93" w:type="pct"/>
          </w:tcPr>
          <w:p w14:paraId="3A48FDB2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AT area &lt; 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56 </w:t>
            </w: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m</w:t>
            </w: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D3963BE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693" w:type="pct"/>
          </w:tcPr>
          <w:p w14:paraId="3DB42DD7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T area 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&gt;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m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444F6553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504" w:type="pct"/>
          </w:tcPr>
          <w:p w14:paraId="34EF0149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693" w:type="pct"/>
          </w:tcPr>
          <w:p w14:paraId="50112915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M area &lt;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m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3D61E31F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  <w:tc>
          <w:tcPr>
            <w:tcW w:w="693" w:type="pct"/>
          </w:tcPr>
          <w:p w14:paraId="6F52E397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</w:pP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M area 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u w:val="single"/>
                <w:lang w:val="en-US"/>
              </w:rPr>
              <w:t>&gt;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m</w:t>
            </w:r>
            <w:r w:rsidRPr="009563C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59F2150F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9</w:t>
            </w:r>
          </w:p>
        </w:tc>
        <w:tc>
          <w:tcPr>
            <w:tcW w:w="504" w:type="pct"/>
          </w:tcPr>
          <w:p w14:paraId="371ECE5F" w14:textId="77777777" w:rsidR="00502D64" w:rsidRPr="009563CF" w:rsidRDefault="00502D64" w:rsidP="00895C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63C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502D64" w:rsidRPr="009563CF" w14:paraId="13834A4C" w14:textId="77777777" w:rsidTr="00895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</w:tcPr>
          <w:p w14:paraId="2D6A4DAD" w14:textId="77777777" w:rsidR="00502D64" w:rsidRPr="00DB4790" w:rsidRDefault="00502D64" w:rsidP="00895CD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  <w:t>Mechanical ventilation</w:t>
            </w:r>
          </w:p>
        </w:tc>
        <w:tc>
          <w:tcPr>
            <w:tcW w:w="693" w:type="pct"/>
          </w:tcPr>
          <w:p w14:paraId="6232A563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2 (64.0 %)</w:t>
            </w:r>
          </w:p>
        </w:tc>
        <w:tc>
          <w:tcPr>
            <w:tcW w:w="693" w:type="pct"/>
          </w:tcPr>
          <w:p w14:paraId="4BFFA201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70 (68</w:t>
            </w:r>
            <w:r w:rsidRPr="00DB479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.6 %)</w:t>
            </w:r>
          </w:p>
        </w:tc>
        <w:tc>
          <w:tcPr>
            <w:tcW w:w="504" w:type="pct"/>
          </w:tcPr>
          <w:p w14:paraId="28F6CE71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586</w:t>
            </w:r>
          </w:p>
        </w:tc>
        <w:tc>
          <w:tcPr>
            <w:tcW w:w="693" w:type="pct"/>
          </w:tcPr>
          <w:p w14:paraId="1F5A82DE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4 (64.2 %)</w:t>
            </w:r>
          </w:p>
        </w:tc>
        <w:tc>
          <w:tcPr>
            <w:tcW w:w="693" w:type="pct"/>
          </w:tcPr>
          <w:p w14:paraId="6E5B52DE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8 (68.7 %)</w:t>
            </w:r>
          </w:p>
        </w:tc>
        <w:tc>
          <w:tcPr>
            <w:tcW w:w="504" w:type="pct"/>
          </w:tcPr>
          <w:p w14:paraId="4086EEC8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591</w:t>
            </w:r>
          </w:p>
        </w:tc>
      </w:tr>
      <w:tr w:rsidR="00502D64" w:rsidRPr="009563CF" w14:paraId="56A30F71" w14:textId="77777777" w:rsidTr="00895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</w:tcPr>
          <w:p w14:paraId="2EC5FEB5" w14:textId="77777777" w:rsidR="00502D64" w:rsidRPr="00DB4790" w:rsidRDefault="00502D64" w:rsidP="00895CD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B4790"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US"/>
              </w:rPr>
              <w:t>Coronary angiography</w:t>
            </w:r>
          </w:p>
        </w:tc>
        <w:tc>
          <w:tcPr>
            <w:tcW w:w="693" w:type="pct"/>
          </w:tcPr>
          <w:p w14:paraId="7CC928F6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9 (78.0 %)</w:t>
            </w:r>
          </w:p>
        </w:tc>
        <w:tc>
          <w:tcPr>
            <w:tcW w:w="693" w:type="pct"/>
          </w:tcPr>
          <w:p w14:paraId="4C3562F2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80 (79.4 %)</w:t>
            </w:r>
          </w:p>
        </w:tc>
        <w:tc>
          <w:tcPr>
            <w:tcW w:w="504" w:type="pct"/>
          </w:tcPr>
          <w:p w14:paraId="3721C83D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693" w:type="pct"/>
          </w:tcPr>
          <w:p w14:paraId="260B9C56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8 (71.7 %)</w:t>
            </w:r>
          </w:p>
        </w:tc>
        <w:tc>
          <w:tcPr>
            <w:tcW w:w="693" w:type="pct"/>
          </w:tcPr>
          <w:p w14:paraId="2679505B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81 (81.8 %)</w:t>
            </w:r>
          </w:p>
        </w:tc>
        <w:tc>
          <w:tcPr>
            <w:tcW w:w="504" w:type="pct"/>
          </w:tcPr>
          <w:p w14:paraId="170C86FB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155</w:t>
            </w:r>
          </w:p>
        </w:tc>
      </w:tr>
      <w:tr w:rsidR="00502D64" w:rsidRPr="009563CF" w14:paraId="4275976C" w14:textId="77777777" w:rsidTr="00895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</w:tcPr>
          <w:p w14:paraId="48944E19" w14:textId="77777777" w:rsidR="00502D64" w:rsidRPr="009563CF" w:rsidRDefault="00502D64" w:rsidP="00895CD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enal replacement therapy</w:t>
            </w:r>
            <w:r w:rsidRPr="009563C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93" w:type="pct"/>
          </w:tcPr>
          <w:p w14:paraId="7C84EC12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 (28.0 %)</w:t>
            </w:r>
          </w:p>
        </w:tc>
        <w:tc>
          <w:tcPr>
            <w:tcW w:w="693" w:type="pct"/>
          </w:tcPr>
          <w:p w14:paraId="12616A53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0 (39.2 %)</w:t>
            </w:r>
          </w:p>
        </w:tc>
        <w:tc>
          <w:tcPr>
            <w:tcW w:w="504" w:type="pct"/>
          </w:tcPr>
          <w:p w14:paraId="3E38A853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693" w:type="pct"/>
          </w:tcPr>
          <w:p w14:paraId="1E9E5E82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 (35.8 %)</w:t>
            </w:r>
          </w:p>
        </w:tc>
        <w:tc>
          <w:tcPr>
            <w:tcW w:w="693" w:type="pct"/>
          </w:tcPr>
          <w:p w14:paraId="3C9C5959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5 (35.4 %)</w:t>
            </w:r>
          </w:p>
        </w:tc>
        <w:tc>
          <w:tcPr>
            <w:tcW w:w="504" w:type="pct"/>
          </w:tcPr>
          <w:p w14:paraId="551C870B" w14:textId="77777777" w:rsidR="00502D64" w:rsidRPr="00DB4790" w:rsidRDefault="00502D64" w:rsidP="00895C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  <w:tr w:rsidR="00502D64" w:rsidRPr="009563CF" w14:paraId="127B52EB" w14:textId="77777777" w:rsidTr="00895CD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</w:tcPr>
          <w:p w14:paraId="343EEFB0" w14:textId="77777777" w:rsidR="00502D64" w:rsidRPr="009563CF" w:rsidRDefault="00502D64" w:rsidP="00895CD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echanical circulatory support</w:t>
            </w:r>
          </w:p>
        </w:tc>
        <w:tc>
          <w:tcPr>
            <w:tcW w:w="693" w:type="pct"/>
          </w:tcPr>
          <w:p w14:paraId="6D7E0A87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 (10.0 %)</w:t>
            </w:r>
          </w:p>
        </w:tc>
        <w:tc>
          <w:tcPr>
            <w:tcW w:w="693" w:type="pct"/>
          </w:tcPr>
          <w:p w14:paraId="1766C3D9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2 (11.7 %)</w:t>
            </w:r>
          </w:p>
        </w:tc>
        <w:tc>
          <w:tcPr>
            <w:tcW w:w="504" w:type="pct"/>
          </w:tcPr>
          <w:p w14:paraId="5C741766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693" w:type="pct"/>
          </w:tcPr>
          <w:p w14:paraId="6CB28D67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 (11.3 %)</w:t>
            </w:r>
          </w:p>
        </w:tc>
        <w:tc>
          <w:tcPr>
            <w:tcW w:w="693" w:type="pct"/>
          </w:tcPr>
          <w:p w14:paraId="18E79118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1 (11.1 %)</w:t>
            </w:r>
          </w:p>
        </w:tc>
        <w:tc>
          <w:tcPr>
            <w:tcW w:w="504" w:type="pct"/>
          </w:tcPr>
          <w:p w14:paraId="06B6161F" w14:textId="77777777" w:rsidR="00502D64" w:rsidRPr="00DB4790" w:rsidRDefault="00502D64" w:rsidP="00895C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</w:tbl>
    <w:p w14:paraId="2028C8EE" w14:textId="77777777" w:rsidR="00502D64" w:rsidRPr="009563CF" w:rsidRDefault="00502D64" w:rsidP="00502D64">
      <w:pPr>
        <w:rPr>
          <w:rFonts w:asciiTheme="minorHAnsi" w:hAnsiTheme="minorHAnsi" w:cstheme="minorHAnsi"/>
          <w:sz w:val="22"/>
          <w:szCs w:val="22"/>
        </w:rPr>
      </w:pPr>
    </w:p>
    <w:p w14:paraId="57B117D8" w14:textId="77777777" w:rsidR="00502D64" w:rsidRPr="009563CF" w:rsidRDefault="00502D64" w:rsidP="00502D64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Data are presented as n (%). </w:t>
      </w:r>
    </w:p>
    <w:p w14:paraId="3FEC9AF3" w14:textId="77777777" w:rsidR="00502D64" w:rsidRPr="009563CF" w:rsidRDefault="00502D64" w:rsidP="00502D64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288EE0D" w14:textId="77777777" w:rsidR="00502D64" w:rsidRPr="00502D64" w:rsidRDefault="00502D64">
      <w:pPr>
        <w:rPr>
          <w:lang w:val="en-US"/>
        </w:rPr>
      </w:pPr>
    </w:p>
    <w:sectPr w:rsidR="00502D64" w:rsidRPr="00502D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64"/>
    <w:rsid w:val="003471C0"/>
    <w:rsid w:val="0050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1B330"/>
  <w15:chartTrackingRefBased/>
  <w15:docId w15:val="{D6180B1C-3389-2646-AB13-3183F3A4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D6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Akzent31">
    <w:name w:val="Gitternetztabelle 2 – Akzent 31"/>
    <w:basedOn w:val="NormaleTabelle"/>
    <w:uiPriority w:val="47"/>
    <w:rsid w:val="00502D64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9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Salam</dc:creator>
  <cp:keywords/>
  <dc:description/>
  <cp:lastModifiedBy>Babak Salam</cp:lastModifiedBy>
  <cp:revision>2</cp:revision>
  <dcterms:created xsi:type="dcterms:W3CDTF">2023-09-18T19:20:00Z</dcterms:created>
  <dcterms:modified xsi:type="dcterms:W3CDTF">2023-09-20T08:04:00Z</dcterms:modified>
</cp:coreProperties>
</file>